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00B2E" w:rsidRPr="002320BB" w:rsidRDefault="00E00B2E" w:rsidP="00E00B2E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S3 Table</w:t>
      </w:r>
    </w:p>
    <w:p w:rsidR="00E00B2E" w:rsidRPr="002320BB" w:rsidRDefault="00E00B2E" w:rsidP="00E00B2E">
      <w:pPr>
        <w:rPr>
          <w:rFonts w:ascii="Arial" w:hAnsi="Arial" w:cs="Arial"/>
          <w:lang w:val="en-GB"/>
        </w:rPr>
      </w:pPr>
      <w:r w:rsidRPr="002320BB">
        <w:rPr>
          <w:rFonts w:ascii="Arial" w:hAnsi="Arial" w:cs="Arial"/>
          <w:lang w:val="en-GB"/>
        </w:rPr>
        <w:t xml:space="preserve">Comparison of patient characteristics according </w:t>
      </w:r>
      <w:bookmarkStart w:id="0" w:name="_Hlk536813373"/>
      <w:r w:rsidRPr="002320BB">
        <w:rPr>
          <w:rFonts w:ascii="Arial" w:hAnsi="Arial" w:cs="Arial"/>
          <w:lang w:val="en-GB"/>
        </w:rPr>
        <w:t xml:space="preserve">to their ability to perform respiratory manoeuvers. </w:t>
      </w:r>
    </w:p>
    <w:tbl>
      <w:tblPr>
        <w:tblW w:w="848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6"/>
        <w:gridCol w:w="1701"/>
        <w:gridCol w:w="1689"/>
        <w:gridCol w:w="2268"/>
        <w:gridCol w:w="1134"/>
      </w:tblGrid>
      <w:tr w:rsidR="00E00B2E" w:rsidRPr="002320BB" w:rsidTr="003369FD">
        <w:trPr>
          <w:trHeight w:val="3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:rsidR="00E00B2E" w:rsidRPr="002320BB" w:rsidRDefault="00E00B2E" w:rsidP="003369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320B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B2E" w:rsidRPr="002320BB" w:rsidRDefault="00E00B2E" w:rsidP="003369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00B2E" w:rsidRPr="002320BB" w:rsidRDefault="00E00B2E" w:rsidP="003369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B2E" w:rsidRPr="002320BB" w:rsidRDefault="00E00B2E" w:rsidP="003369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320B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B2E" w:rsidRPr="002320BB" w:rsidRDefault="00E00B2E" w:rsidP="003369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320B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-value</w:t>
            </w:r>
          </w:p>
        </w:tc>
      </w:tr>
      <w:tr w:rsidR="00E00B2E" w:rsidRPr="0042746A" w:rsidTr="003369FD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B2E" w:rsidRPr="002320BB" w:rsidRDefault="00E00B2E" w:rsidP="003369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320B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B2E" w:rsidRPr="002320BB" w:rsidRDefault="00E00B2E" w:rsidP="003369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320B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n-COPD-6</w:t>
            </w:r>
          </w:p>
          <w:p w:rsidR="00E00B2E" w:rsidRPr="002320BB" w:rsidRDefault="00E00B2E" w:rsidP="003369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320B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=85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00B2E" w:rsidRPr="002320BB" w:rsidRDefault="00E00B2E" w:rsidP="003369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320B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OPD-6 yes</w:t>
            </w:r>
          </w:p>
          <w:p w:rsidR="00E00B2E" w:rsidRPr="002320BB" w:rsidRDefault="00E00B2E" w:rsidP="003369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320B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and non-valid spirometry </w:t>
            </w:r>
          </w:p>
          <w:p w:rsidR="00E00B2E" w:rsidRPr="002320BB" w:rsidRDefault="00E00B2E" w:rsidP="003369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320B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=5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B2E" w:rsidRPr="002320BB" w:rsidRDefault="00E00B2E" w:rsidP="003369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320B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OPD-6 yes</w:t>
            </w:r>
          </w:p>
          <w:p w:rsidR="00E00B2E" w:rsidRPr="002320BB" w:rsidRDefault="00E00B2E" w:rsidP="003369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320B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and valid spirometry </w:t>
            </w:r>
          </w:p>
          <w:p w:rsidR="00E00B2E" w:rsidRPr="002320BB" w:rsidRDefault="00E00B2E" w:rsidP="003369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320B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=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B2E" w:rsidRPr="002320BB" w:rsidRDefault="00E00B2E" w:rsidP="003369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320B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E00B2E" w:rsidRPr="002320BB" w:rsidTr="003369FD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B2E" w:rsidRPr="002320BB" w:rsidRDefault="00E00B2E" w:rsidP="003369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320B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ge (S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B2E" w:rsidRPr="002320BB" w:rsidRDefault="00E00B2E" w:rsidP="003369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320B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1.25 (13.20)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00B2E" w:rsidRPr="002320BB" w:rsidRDefault="00E00B2E" w:rsidP="003369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320B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1.06 (9.54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B2E" w:rsidRPr="002320BB" w:rsidRDefault="00E00B2E" w:rsidP="003369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320B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5.02 (12.8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B2E" w:rsidRPr="002320BB" w:rsidRDefault="00E00B2E" w:rsidP="003369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320B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5</w:t>
            </w:r>
          </w:p>
        </w:tc>
      </w:tr>
      <w:tr w:rsidR="00E00B2E" w:rsidRPr="002320BB" w:rsidTr="003369FD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B2E" w:rsidRPr="002320BB" w:rsidRDefault="00E00B2E" w:rsidP="003369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320B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Gender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B2E" w:rsidRPr="002320BB" w:rsidRDefault="00E00B2E" w:rsidP="003369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00B2E" w:rsidRPr="002320BB" w:rsidRDefault="00E00B2E" w:rsidP="003369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B2E" w:rsidRPr="002320BB" w:rsidRDefault="00E00B2E" w:rsidP="003369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B2E" w:rsidRPr="002320BB" w:rsidRDefault="00E00B2E" w:rsidP="003369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E00B2E" w:rsidRPr="002320BB" w:rsidTr="003369FD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B2E" w:rsidRPr="002320BB" w:rsidRDefault="00E00B2E" w:rsidP="003369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320B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Wom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B2E" w:rsidRPr="002320BB" w:rsidRDefault="00E00B2E" w:rsidP="003369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320B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6 (54.1%)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00B2E" w:rsidRPr="002320BB" w:rsidRDefault="00E00B2E" w:rsidP="003369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320B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7 (51.9%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B2E" w:rsidRPr="002320BB" w:rsidRDefault="00E00B2E" w:rsidP="003369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320B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0 (21.3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B2E" w:rsidRPr="002320BB" w:rsidRDefault="00E00B2E" w:rsidP="003369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320B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01</w:t>
            </w:r>
          </w:p>
        </w:tc>
      </w:tr>
      <w:tr w:rsidR="00E00B2E" w:rsidRPr="002320BB" w:rsidTr="003369FD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B2E" w:rsidRPr="002320BB" w:rsidRDefault="00E00B2E" w:rsidP="003369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320B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arthel (S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B2E" w:rsidRPr="002320BB" w:rsidRDefault="00E00B2E" w:rsidP="003369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320B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6.48 (33.68)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00B2E" w:rsidRPr="002320BB" w:rsidRDefault="00E00B2E" w:rsidP="003369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320B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3.26 (24.41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B2E" w:rsidRPr="002320BB" w:rsidRDefault="00E00B2E" w:rsidP="003369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320B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8.27 (29.1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B2E" w:rsidRPr="002320BB" w:rsidRDefault="00E00B2E" w:rsidP="003369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320B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&lt;0.05</w:t>
            </w:r>
          </w:p>
        </w:tc>
      </w:tr>
      <w:tr w:rsidR="00E00B2E" w:rsidRPr="002320BB" w:rsidTr="003369FD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B2E" w:rsidRPr="002320BB" w:rsidRDefault="00E00B2E" w:rsidP="003369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320B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feiffer (S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B2E" w:rsidRPr="002320BB" w:rsidRDefault="00E00B2E" w:rsidP="003369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320B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.97 (4.03)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00B2E" w:rsidRPr="002320BB" w:rsidRDefault="00E00B2E" w:rsidP="003369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320B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.26 (2.19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B2E" w:rsidRPr="002320BB" w:rsidRDefault="00E00B2E" w:rsidP="003369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320B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89 (1.6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B2E" w:rsidRPr="002320BB" w:rsidRDefault="00E00B2E" w:rsidP="003369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320B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&lt;0.05</w:t>
            </w:r>
          </w:p>
        </w:tc>
      </w:tr>
      <w:tr w:rsidR="00E00B2E" w:rsidRPr="002320BB" w:rsidTr="003369FD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B2E" w:rsidRPr="002320BB" w:rsidRDefault="00E00B2E" w:rsidP="003369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320B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MCE (S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B2E" w:rsidRPr="002320BB" w:rsidRDefault="00E00B2E" w:rsidP="003369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320B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6.44 (11.91)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00B2E" w:rsidRPr="002320BB" w:rsidRDefault="00E00B2E" w:rsidP="003369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320B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7.04 (6.34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B2E" w:rsidRPr="002320BB" w:rsidRDefault="00E00B2E" w:rsidP="003369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320B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9.66 (6.6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B2E" w:rsidRPr="002320BB" w:rsidRDefault="00E00B2E" w:rsidP="003369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320B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&lt;0.05</w:t>
            </w:r>
          </w:p>
        </w:tc>
      </w:tr>
      <w:tr w:rsidR="00E00B2E" w:rsidRPr="002320BB" w:rsidTr="003369FD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B2E" w:rsidRPr="002320BB" w:rsidRDefault="00E00B2E" w:rsidP="003369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320B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MCE sentence incorrec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B2E" w:rsidRPr="002320BB" w:rsidRDefault="00E00B2E" w:rsidP="003369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320B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1 (83.5%)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00B2E" w:rsidRPr="002320BB" w:rsidRDefault="00E00B2E" w:rsidP="003369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  <w:p w:rsidR="00E00B2E" w:rsidRPr="002320BB" w:rsidRDefault="00E00B2E" w:rsidP="003369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320B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1 (40.4%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B2E" w:rsidRPr="002320BB" w:rsidRDefault="00E00B2E" w:rsidP="003369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320B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 (6.1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B2E" w:rsidRPr="002320BB" w:rsidRDefault="00E00B2E" w:rsidP="003369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320B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&lt;0.0001</w:t>
            </w:r>
          </w:p>
        </w:tc>
      </w:tr>
      <w:tr w:rsidR="00E00B2E" w:rsidRPr="002320BB" w:rsidTr="003369FD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B2E" w:rsidRPr="002320BB" w:rsidRDefault="00E00B2E" w:rsidP="003369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320B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MCE pentagons incorrec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B2E" w:rsidRPr="002320BB" w:rsidRDefault="00E00B2E" w:rsidP="003369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320B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1 (83.5%)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00B2E" w:rsidRPr="002320BB" w:rsidRDefault="00E00B2E" w:rsidP="003369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  <w:p w:rsidR="00E00B2E" w:rsidRPr="002320BB" w:rsidRDefault="00E00B2E" w:rsidP="003369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  <w:p w:rsidR="00E00B2E" w:rsidRPr="002320BB" w:rsidRDefault="00E00B2E" w:rsidP="003369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320B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4 (65.4%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B2E" w:rsidRPr="002320BB" w:rsidRDefault="00E00B2E" w:rsidP="003369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320B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 (14.9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B2E" w:rsidRPr="002320BB" w:rsidRDefault="00E00B2E" w:rsidP="003369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320B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&lt;0.0001</w:t>
            </w:r>
          </w:p>
        </w:tc>
      </w:tr>
      <w:tr w:rsidR="00E00B2E" w:rsidRPr="002320BB" w:rsidTr="003369FD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B2E" w:rsidRPr="002320BB" w:rsidRDefault="00E00B2E" w:rsidP="003369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320B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ength of admission, days (S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B2E" w:rsidRPr="002320BB" w:rsidRDefault="00E00B2E" w:rsidP="003369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320B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.64 (5.92)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00B2E" w:rsidRPr="002320BB" w:rsidRDefault="00E00B2E" w:rsidP="003369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  <w:p w:rsidR="00E00B2E" w:rsidRPr="002320BB" w:rsidRDefault="00E00B2E" w:rsidP="003369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  <w:p w:rsidR="00E00B2E" w:rsidRPr="002320BB" w:rsidRDefault="00E00B2E" w:rsidP="003369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320B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1.33 (7.74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B2E" w:rsidRPr="002320BB" w:rsidRDefault="00E00B2E" w:rsidP="003369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320B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.58 (2.8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B2E" w:rsidRPr="002320BB" w:rsidRDefault="00E00B2E" w:rsidP="003369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proofErr w:type="spellStart"/>
            <w:r w:rsidRPr="002320B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.s</w:t>
            </w:r>
            <w:proofErr w:type="spellEnd"/>
            <w:r w:rsidRPr="002320B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</w:p>
        </w:tc>
      </w:tr>
      <w:tr w:rsidR="00E00B2E" w:rsidRPr="002320BB" w:rsidTr="003369FD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B2E" w:rsidRPr="002320BB" w:rsidRDefault="00E00B2E" w:rsidP="003369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320B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Domiciliary drugs (S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B2E" w:rsidRPr="002320BB" w:rsidRDefault="00E00B2E" w:rsidP="003369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320B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.55 (4.23)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00B2E" w:rsidRPr="002320BB" w:rsidRDefault="00E00B2E" w:rsidP="003369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  <w:p w:rsidR="00E00B2E" w:rsidRPr="002320BB" w:rsidRDefault="00E00B2E" w:rsidP="003369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320B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.3 (3.89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B2E" w:rsidRPr="002320BB" w:rsidRDefault="00E00B2E" w:rsidP="003369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320B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.88 (4.1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B2E" w:rsidRPr="002320BB" w:rsidRDefault="00E00B2E" w:rsidP="003369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2320B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.s</w:t>
            </w:r>
            <w:proofErr w:type="spellEnd"/>
            <w:proofErr w:type="gramEnd"/>
          </w:p>
        </w:tc>
      </w:tr>
      <w:tr w:rsidR="00E00B2E" w:rsidRPr="002320BB" w:rsidTr="003369FD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B2E" w:rsidRPr="002320BB" w:rsidRDefault="00E00B2E" w:rsidP="003369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320B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ultimorbidity criteria (S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B2E" w:rsidRPr="002320BB" w:rsidRDefault="00E00B2E" w:rsidP="003369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320B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.09 (1.64)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00B2E" w:rsidRPr="002320BB" w:rsidRDefault="00E00B2E" w:rsidP="003369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  <w:p w:rsidR="00E00B2E" w:rsidRPr="002320BB" w:rsidRDefault="00E00B2E" w:rsidP="003369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320B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.25 (1.64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B2E" w:rsidRPr="002320BB" w:rsidRDefault="00E00B2E" w:rsidP="003369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320B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.91 (1.3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B2E" w:rsidRPr="002320BB" w:rsidRDefault="00E00B2E" w:rsidP="003369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proofErr w:type="spellStart"/>
            <w:r w:rsidRPr="002320B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.s</w:t>
            </w:r>
            <w:proofErr w:type="spellEnd"/>
            <w:r w:rsidRPr="002320B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</w:p>
        </w:tc>
      </w:tr>
      <w:tr w:rsidR="00E00B2E" w:rsidRPr="002320BB" w:rsidTr="003369FD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B2E" w:rsidRPr="002320BB" w:rsidRDefault="00E00B2E" w:rsidP="003369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320B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harlson age adjusted (S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B2E" w:rsidRPr="002320BB" w:rsidRDefault="00E00B2E" w:rsidP="003369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320B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.98 (2.99)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00B2E" w:rsidRPr="002320BB" w:rsidRDefault="00E00B2E" w:rsidP="003369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  <w:p w:rsidR="00E00B2E" w:rsidRPr="002320BB" w:rsidRDefault="00E00B2E" w:rsidP="003369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320B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.00 (2.55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B2E" w:rsidRPr="002320BB" w:rsidRDefault="00E00B2E" w:rsidP="003369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320B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.13 (2.8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B2E" w:rsidRPr="002320BB" w:rsidRDefault="00E00B2E" w:rsidP="003369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2320B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.s</w:t>
            </w:r>
            <w:proofErr w:type="spellEnd"/>
            <w:proofErr w:type="gramEnd"/>
          </w:p>
        </w:tc>
      </w:tr>
      <w:tr w:rsidR="00E00B2E" w:rsidRPr="002320BB" w:rsidTr="003369FD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B2E" w:rsidRPr="002320BB" w:rsidRDefault="00E00B2E" w:rsidP="003369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320B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harlson not adjust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B2E" w:rsidRPr="002320BB" w:rsidRDefault="00E00B2E" w:rsidP="003369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320B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.42 (2.62)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00B2E" w:rsidRPr="002320BB" w:rsidRDefault="00E00B2E" w:rsidP="003369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320B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.32 (2.17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B2E" w:rsidRPr="002320BB" w:rsidRDefault="00E00B2E" w:rsidP="003369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320B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.13 (2.1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B2E" w:rsidRPr="002320BB" w:rsidRDefault="00E00B2E" w:rsidP="003369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2320B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.s</w:t>
            </w:r>
            <w:proofErr w:type="spellEnd"/>
            <w:proofErr w:type="gramEnd"/>
          </w:p>
        </w:tc>
      </w:tr>
      <w:tr w:rsidR="00E00B2E" w:rsidRPr="002320BB" w:rsidTr="003369FD">
        <w:trPr>
          <w:trHeight w:val="3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0B2E" w:rsidRPr="002320BB" w:rsidRDefault="00E00B2E" w:rsidP="003369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320B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ROFUN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B2E" w:rsidRPr="002320BB" w:rsidRDefault="00E00B2E" w:rsidP="003369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320B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4.85 (5.72)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00B2E" w:rsidRPr="002320BB" w:rsidRDefault="00E00B2E" w:rsidP="003369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320B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.38 (5.7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B2E" w:rsidRPr="002320BB" w:rsidRDefault="00E00B2E" w:rsidP="003369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320B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.14 (4.4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B2E" w:rsidRPr="002320BB" w:rsidRDefault="00E00B2E" w:rsidP="003369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320B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5</w:t>
            </w:r>
          </w:p>
        </w:tc>
      </w:tr>
      <w:tr w:rsidR="00E00B2E" w:rsidRPr="002320BB" w:rsidTr="003369FD">
        <w:trPr>
          <w:trHeight w:val="3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B2E" w:rsidRPr="002320BB" w:rsidRDefault="00E00B2E" w:rsidP="003369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320B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Delirium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B2E" w:rsidRPr="002320BB" w:rsidRDefault="00E00B2E" w:rsidP="003369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320B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4 (63.5%)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00B2E" w:rsidRPr="002320BB" w:rsidRDefault="00E00B2E" w:rsidP="003369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320B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2 (42.3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B2E" w:rsidRPr="002320BB" w:rsidRDefault="00E00B2E" w:rsidP="003369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320B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 (6.4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B2E" w:rsidRPr="002320BB" w:rsidRDefault="00E00B2E" w:rsidP="003369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320B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&lt;0.0001</w:t>
            </w:r>
          </w:p>
        </w:tc>
      </w:tr>
      <w:tr w:rsidR="00E00B2E" w:rsidRPr="002320BB" w:rsidTr="003369FD">
        <w:trPr>
          <w:trHeight w:val="3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B2E" w:rsidRPr="002320BB" w:rsidRDefault="00E00B2E" w:rsidP="003369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320B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Dysphagia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B2E" w:rsidRPr="002320BB" w:rsidRDefault="00E00B2E" w:rsidP="003369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320B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2 (61.2%)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00B2E" w:rsidRPr="002320BB" w:rsidRDefault="00E00B2E" w:rsidP="003369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320B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6 (30.7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B2E" w:rsidRPr="002320BB" w:rsidRDefault="00E00B2E" w:rsidP="003369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320B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 (6.4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0B2E" w:rsidRPr="002320BB" w:rsidRDefault="00E00B2E" w:rsidP="003369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320B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&lt;0.0001</w:t>
            </w:r>
          </w:p>
        </w:tc>
      </w:tr>
    </w:tbl>
    <w:p w:rsidR="00E00B2E" w:rsidRPr="002320BB" w:rsidRDefault="00E00B2E" w:rsidP="00E00B2E">
      <w:pPr>
        <w:rPr>
          <w:rFonts w:ascii="Arial" w:hAnsi="Arial" w:cs="Arial"/>
          <w:lang w:val="en-GB"/>
        </w:rPr>
      </w:pPr>
    </w:p>
    <w:p w:rsidR="00E00B2E" w:rsidRDefault="00E00B2E" w:rsidP="00E00B2E">
      <w:pPr>
        <w:spacing w:line="480" w:lineRule="auto"/>
        <w:jc w:val="both"/>
        <w:rPr>
          <w:rFonts w:ascii="Arial" w:hAnsi="Arial" w:cs="Arial"/>
          <w:lang w:val="en-GB"/>
        </w:rPr>
      </w:pPr>
      <w:r w:rsidRPr="002320BB">
        <w:rPr>
          <w:rFonts w:ascii="Arial" w:hAnsi="Arial" w:cs="Arial"/>
          <w:lang w:val="en-GB"/>
        </w:rPr>
        <w:t xml:space="preserve">SD= Standard deviation; </w:t>
      </w:r>
      <w:proofErr w:type="spellStart"/>
      <w:r w:rsidRPr="002320BB">
        <w:rPr>
          <w:rFonts w:ascii="Arial" w:hAnsi="Arial" w:cs="Arial"/>
          <w:lang w:val="en-GB"/>
        </w:rPr>
        <w:t>n.s</w:t>
      </w:r>
      <w:proofErr w:type="spellEnd"/>
      <w:r w:rsidRPr="002320BB">
        <w:rPr>
          <w:rFonts w:ascii="Arial" w:hAnsi="Arial" w:cs="Arial"/>
          <w:lang w:val="en-GB"/>
        </w:rPr>
        <w:t>. = non-significant</w:t>
      </w:r>
      <w:r>
        <w:rPr>
          <w:rFonts w:ascii="Arial" w:hAnsi="Arial" w:cs="Arial"/>
          <w:lang w:val="en-GB"/>
        </w:rPr>
        <w:t>.</w:t>
      </w:r>
    </w:p>
    <w:p w:rsidR="00116338" w:rsidRPr="00E00B2E" w:rsidRDefault="00E00B2E" w:rsidP="00E00B2E">
      <w:pPr>
        <w:spacing w:after="160" w:line="259" w:lineRule="auto"/>
        <w:rPr>
          <w:rFonts w:ascii="Arial" w:hAnsi="Arial" w:cs="Arial"/>
          <w:lang w:val="en-GB"/>
        </w:rPr>
      </w:pPr>
      <w:bookmarkStart w:id="1" w:name="_GoBack"/>
      <w:bookmarkEnd w:id="1"/>
    </w:p>
    <w:sectPr w:rsidR="00116338" w:rsidRPr="00E00B2E" w:rsidSect="00B2389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B2E"/>
    <w:rsid w:val="00A12078"/>
    <w:rsid w:val="00B2389E"/>
    <w:rsid w:val="00E00B2E"/>
    <w:rsid w:val="00E52E46"/>
    <w:rsid w:val="00E92F7C"/>
    <w:rsid w:val="00F51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F85766"/>
  <w15:chartTrackingRefBased/>
  <w15:docId w15:val="{1283CD39-10F9-BA48-BCDC-9C4A84910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0B2E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18</Characters>
  <Application>Microsoft Office Word</Application>
  <DocSecurity>0</DocSecurity>
  <Lines>8</Lines>
  <Paragraphs>2</Paragraphs>
  <ScaleCrop>false</ScaleCrop>
  <Company/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Almagro</dc:creator>
  <cp:keywords/>
  <dc:description/>
  <cp:lastModifiedBy>Pedro Almagro</cp:lastModifiedBy>
  <cp:revision>1</cp:revision>
  <dcterms:created xsi:type="dcterms:W3CDTF">2019-07-23T16:44:00Z</dcterms:created>
  <dcterms:modified xsi:type="dcterms:W3CDTF">2019-07-23T16:44:00Z</dcterms:modified>
</cp:coreProperties>
</file>